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ABDE6" w14:textId="5676B8B0" w:rsidR="001561E1" w:rsidRPr="006641EA" w:rsidRDefault="001561E1" w:rsidP="00B41556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14:ligatures w14:val="none"/>
        </w:rPr>
      </w:pPr>
      <w:r w:rsidRPr="006641EA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</w:t>
      </w:r>
      <w:r w:rsidRPr="006641EA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1. </w:t>
      </w:r>
      <w:r w:rsidRPr="00B9186A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Differential protein analysis </w:t>
      </w:r>
      <w:r w:rsidR="002365C0">
        <w:rPr>
          <w:rFonts w:ascii="Times New Roman" w:hAnsi="Times New Roman" w:cs="Times New Roman"/>
          <w:bCs/>
          <w:sz w:val="24"/>
          <w:szCs w:val="24"/>
          <w14:ligatures w14:val="none"/>
        </w:rPr>
        <w:t>between</w:t>
      </w:r>
      <w:r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</w:t>
      </w:r>
      <w:r w:rsidR="002365C0">
        <w:rPr>
          <w:rFonts w:ascii="Times New Roman" w:hAnsi="Times New Roman" w:cs="Times New Roman"/>
          <w:iCs/>
          <w:sz w:val="24"/>
        </w:rPr>
        <w:t>LUAD vs. LUSC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776"/>
        <w:gridCol w:w="1750"/>
        <w:gridCol w:w="1026"/>
        <w:gridCol w:w="1555"/>
        <w:gridCol w:w="1101"/>
      </w:tblGrid>
      <w:tr w:rsidR="001561E1" w:rsidRPr="006641EA" w14:paraId="4BA73A95" w14:textId="77777777" w:rsidTr="006F31F4">
        <w:trPr>
          <w:jc w:val="center"/>
        </w:trPr>
        <w:tc>
          <w:tcPr>
            <w:tcW w:w="7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400F2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41EA"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54B16" w14:textId="77777777" w:rsidR="001561E1" w:rsidRPr="006641EA" w:rsidRDefault="001561E1" w:rsidP="00B4155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641EA">
              <w:rPr>
                <w:rFonts w:ascii="Times New Roman" w:hAnsi="Times New Roman" w:cs="Times New Roman"/>
                <w:b/>
                <w:bCs/>
              </w:rPr>
              <w:t>Proteins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E588B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641EA">
              <w:rPr>
                <w:rFonts w:ascii="Times New Roman" w:hAnsi="Times New Roman" w:cs="Times New Roman"/>
                <w:b/>
                <w:bCs/>
              </w:rPr>
              <w:t>LogFC</w:t>
            </w:r>
            <w:proofErr w:type="spellEnd"/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7A642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641EA">
              <w:rPr>
                <w:rFonts w:ascii="Times New Roman" w:hAnsi="Times New Roman" w:cs="Times New Roman"/>
                <w:b/>
                <w:bCs/>
              </w:rPr>
              <w:t>PValue</w:t>
            </w:r>
            <w:proofErr w:type="spellEnd"/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2230B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41EA">
              <w:rPr>
                <w:rFonts w:ascii="Times New Roman" w:hAnsi="Times New Roman" w:cs="Times New Roman"/>
                <w:b/>
                <w:bCs/>
              </w:rPr>
              <w:t>Up/Down</w:t>
            </w:r>
          </w:p>
        </w:tc>
      </w:tr>
      <w:tr w:rsidR="001561E1" w:rsidRPr="006641EA" w14:paraId="7AF0CADD" w14:textId="77777777" w:rsidTr="006F31F4">
        <w:trPr>
          <w:jc w:val="center"/>
        </w:trPr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697F3AF2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vAlign w:val="center"/>
          </w:tcPr>
          <w:p w14:paraId="5105476E" w14:textId="77777777" w:rsidR="001561E1" w:rsidRPr="00C24A13" w:rsidRDefault="001561E1" w:rsidP="00B4155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4A13">
              <w:rPr>
                <w:rFonts w:ascii="Times New Roman" w:hAnsi="Times New Roman" w:cs="Times New Roman"/>
                <w:b/>
                <w:bCs/>
              </w:rPr>
              <w:t>GAPDH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529227EB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14:paraId="4C123DDC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3.30E-29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72DBF271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Up</w:t>
            </w:r>
          </w:p>
        </w:tc>
      </w:tr>
      <w:tr w:rsidR="001561E1" w:rsidRPr="006641EA" w14:paraId="468A08A5" w14:textId="77777777" w:rsidTr="006F31F4">
        <w:trPr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7D32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92D9" w14:textId="77777777" w:rsidR="001561E1" w:rsidRPr="00C24A13" w:rsidRDefault="001561E1" w:rsidP="00B4155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4A13">
              <w:rPr>
                <w:rFonts w:ascii="Times New Roman" w:hAnsi="Times New Roman" w:cs="Times New Roman"/>
                <w:b/>
                <w:bCs/>
              </w:rPr>
              <w:t>TFR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64B3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1E04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1.78E-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4402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Up</w:t>
            </w:r>
          </w:p>
        </w:tc>
      </w:tr>
      <w:tr w:rsidR="001561E1" w:rsidRPr="006641EA" w14:paraId="69DA5535" w14:textId="77777777" w:rsidTr="006F31F4">
        <w:trPr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8EF6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5838" w14:textId="77777777" w:rsidR="001561E1" w:rsidRPr="006641EA" w:rsidRDefault="001561E1" w:rsidP="00B415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EGFR_pY10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48EB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</w:t>
            </w:r>
            <w:r w:rsidRPr="006641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1A6A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2.25E-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3371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Down</w:t>
            </w:r>
          </w:p>
        </w:tc>
      </w:tr>
      <w:tr w:rsidR="001561E1" w:rsidRPr="006641EA" w14:paraId="3743607A" w14:textId="77777777" w:rsidTr="006F31F4">
        <w:trPr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C651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F920" w14:textId="77777777" w:rsidR="001561E1" w:rsidRPr="006641EA" w:rsidRDefault="001561E1" w:rsidP="00B415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NDRG1_pT3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2973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FF0A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1.55E-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E970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Up</w:t>
            </w:r>
          </w:p>
        </w:tc>
      </w:tr>
      <w:tr w:rsidR="001561E1" w:rsidRPr="006641EA" w14:paraId="12A3A7DE" w14:textId="77777777" w:rsidTr="006F31F4">
        <w:trPr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0CA7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1E76" w14:textId="77777777" w:rsidR="001561E1" w:rsidRPr="00C24A13" w:rsidRDefault="001561E1" w:rsidP="00B4155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4A13">
              <w:rPr>
                <w:rFonts w:ascii="Times New Roman" w:hAnsi="Times New Roman" w:cs="Times New Roman"/>
                <w:b/>
                <w:bCs/>
              </w:rPr>
              <w:t>IGFBP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6CC3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2ACA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2.91E-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58D6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Up</w:t>
            </w:r>
          </w:p>
        </w:tc>
      </w:tr>
      <w:tr w:rsidR="001561E1" w:rsidRPr="006641EA" w14:paraId="20206EDB" w14:textId="77777777" w:rsidTr="006F31F4">
        <w:trPr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A3E0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9E81" w14:textId="77777777" w:rsidR="001561E1" w:rsidRPr="00C24A13" w:rsidRDefault="001561E1" w:rsidP="00B4155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4A13">
              <w:rPr>
                <w:rFonts w:ascii="Times New Roman" w:hAnsi="Times New Roman" w:cs="Times New Roman"/>
                <w:b/>
                <w:bCs/>
              </w:rPr>
              <w:t>INPP4B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A00F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0B81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1.89E-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4C92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Down</w:t>
            </w:r>
          </w:p>
        </w:tc>
      </w:tr>
      <w:tr w:rsidR="001561E1" w:rsidRPr="006641EA" w14:paraId="5E679125" w14:textId="77777777" w:rsidTr="006F31F4">
        <w:trPr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9E07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3D8B" w14:textId="77777777" w:rsidR="001561E1" w:rsidRPr="006641EA" w:rsidRDefault="001561E1" w:rsidP="00B415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DUSP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F6E2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F979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1.70E-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415F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Down</w:t>
            </w:r>
          </w:p>
        </w:tc>
      </w:tr>
      <w:tr w:rsidR="001561E1" w:rsidRPr="006641EA" w14:paraId="7BE403E1" w14:textId="77777777" w:rsidTr="006F31F4">
        <w:trPr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2068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FD69" w14:textId="77777777" w:rsidR="001561E1" w:rsidRPr="006641EA" w:rsidRDefault="001561E1" w:rsidP="00B415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PAI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97DD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B05B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5.02E-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804E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Up</w:t>
            </w:r>
          </w:p>
        </w:tc>
      </w:tr>
      <w:tr w:rsidR="001561E1" w:rsidRPr="006641EA" w14:paraId="607C889B" w14:textId="77777777" w:rsidTr="006F31F4">
        <w:trPr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BCE1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048A" w14:textId="77777777" w:rsidR="001561E1" w:rsidRPr="006641EA" w:rsidRDefault="001561E1" w:rsidP="00B415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AKT_pT3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0543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C118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1.81E-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82D3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Up</w:t>
            </w:r>
          </w:p>
        </w:tc>
      </w:tr>
      <w:tr w:rsidR="001561E1" w:rsidRPr="006641EA" w14:paraId="38768A0C" w14:textId="77777777" w:rsidTr="006F31F4">
        <w:trPr>
          <w:jc w:val="center"/>
        </w:trPr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9185BE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C47EEB" w14:textId="77777777" w:rsidR="001561E1" w:rsidRPr="006641EA" w:rsidRDefault="001561E1" w:rsidP="00B415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EPPK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4606B6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7C725E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9.05E-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3C82E5" w14:textId="77777777" w:rsidR="001561E1" w:rsidRPr="006641EA" w:rsidRDefault="001561E1" w:rsidP="00B415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41EA">
              <w:rPr>
                <w:rFonts w:ascii="Times New Roman" w:hAnsi="Times New Roman" w:cs="Times New Roman"/>
              </w:rPr>
              <w:t>Up</w:t>
            </w:r>
          </w:p>
        </w:tc>
      </w:tr>
    </w:tbl>
    <w:p w14:paraId="4EEF5AF0" w14:textId="4BC8906F" w:rsidR="00475452" w:rsidRPr="00E92AD4" w:rsidRDefault="00475452" w:rsidP="00B41556">
      <w:pPr>
        <w:spacing w:line="360" w:lineRule="auto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iCs/>
          <w:sz w:val="24"/>
        </w:rPr>
        <w:t>Here showed the 10</w:t>
      </w:r>
      <w:r w:rsidRPr="008D3EA9">
        <w:rPr>
          <w:rFonts w:ascii="Times New Roman" w:hAnsi="Times New Roman" w:cs="Times New Roman"/>
          <w:iCs/>
          <w:sz w:val="24"/>
        </w:rPr>
        <w:t xml:space="preserve"> most significantly different</w:t>
      </w:r>
      <w:r>
        <w:rPr>
          <w:rFonts w:ascii="Times New Roman" w:hAnsi="Times New Roman" w:cs="Times New Roman"/>
          <w:iCs/>
          <w:sz w:val="24"/>
        </w:rPr>
        <w:t>ial</w:t>
      </w:r>
      <w:r w:rsidRPr="008D3EA9">
        <w:rPr>
          <w:rFonts w:ascii="Times New Roman" w:hAnsi="Times New Roman" w:cs="Times New Roman"/>
          <w:iCs/>
          <w:sz w:val="24"/>
        </w:rPr>
        <w:t xml:space="preserve"> proteins </w:t>
      </w:r>
      <w:r>
        <w:rPr>
          <w:rFonts w:ascii="Times New Roman" w:hAnsi="Times New Roman" w:cs="Times New Roman"/>
          <w:iCs/>
          <w:sz w:val="24"/>
        </w:rPr>
        <w:t>between LUAD vs. LUSC, the analysis was performed using “</w:t>
      </w:r>
      <w:proofErr w:type="spellStart"/>
      <w:r w:rsidRPr="008D3EA9">
        <w:rPr>
          <w:rFonts w:ascii="Times New Roman" w:hAnsi="Times New Roman" w:cs="Times New Roman"/>
          <w:iCs/>
          <w:sz w:val="24"/>
        </w:rPr>
        <w:t>edgeR</w:t>
      </w:r>
      <w:proofErr w:type="spellEnd"/>
      <w:r>
        <w:rPr>
          <w:rFonts w:ascii="Times New Roman" w:hAnsi="Times New Roman" w:cs="Times New Roman"/>
          <w:iCs/>
          <w:sz w:val="24"/>
        </w:rPr>
        <w:t>”</w:t>
      </w:r>
      <w:r w:rsidRPr="008D3EA9">
        <w:rPr>
          <w:rFonts w:ascii="Times New Roman" w:hAnsi="Times New Roman" w:cs="Times New Roman"/>
          <w:iCs/>
          <w:sz w:val="24"/>
        </w:rPr>
        <w:t xml:space="preserve"> package</w:t>
      </w:r>
      <w:r>
        <w:rPr>
          <w:rFonts w:ascii="Times New Roman" w:hAnsi="Times New Roman" w:cs="Times New Roman"/>
          <w:iCs/>
          <w:sz w:val="24"/>
        </w:rPr>
        <w:t xml:space="preserve"> in R.</w:t>
      </w:r>
    </w:p>
    <w:sectPr w:rsidR="00475452" w:rsidRPr="00E92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61E1"/>
    <w:rsid w:val="001561E1"/>
    <w:rsid w:val="002365C0"/>
    <w:rsid w:val="002533B3"/>
    <w:rsid w:val="00283BD9"/>
    <w:rsid w:val="002E29E0"/>
    <w:rsid w:val="00475452"/>
    <w:rsid w:val="008F0912"/>
    <w:rsid w:val="00925991"/>
    <w:rsid w:val="009F0085"/>
    <w:rsid w:val="00B41556"/>
    <w:rsid w:val="00B66DCB"/>
    <w:rsid w:val="00C17B38"/>
    <w:rsid w:val="00E92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1D55"/>
  <w15:chartTrackingRefBased/>
  <w15:docId w15:val="{4BE2BF52-F61B-45BE-895F-9A7F2D948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6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937942-5739-A84C-808D-B9A6486C0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icrosoft Office User</cp:lastModifiedBy>
  <cp:revision>10</cp:revision>
  <dcterms:created xsi:type="dcterms:W3CDTF">2023-06-20T12:50:00Z</dcterms:created>
  <dcterms:modified xsi:type="dcterms:W3CDTF">2023-11-01T03:17:00Z</dcterms:modified>
</cp:coreProperties>
</file>